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424" w:hanging="0"/>
        <w:jc w:val="center"/>
        <w:rPr>
          <w:b/>
          <w:b/>
          <w:sz w:val="26"/>
        </w:rPr>
      </w:pPr>
      <w:r>
        <w:rPr>
          <w:b/>
          <w:sz w:val="26"/>
        </w:rPr>
        <w:t>Optimization Report</w:t>
      </w:r>
    </w:p>
    <w:p>
      <w:pPr>
        <w:pStyle w:val="Normal"/>
        <w:bidi w:val="0"/>
        <w:ind w:left="424" w:hanging="0"/>
        <w:jc w:val="left"/>
        <w:rPr>
          <w:b/>
          <w:b/>
          <w:sz w:val="26"/>
        </w:rPr>
      </w:pPr>
      <w:r>
        <w:rPr>
          <w:b/>
          <w:sz w:val="26"/>
        </w:rPr>
      </w:r>
    </w:p>
    <w:p>
      <w:pPr>
        <w:pStyle w:val="Normal"/>
        <w:bidi w:val="0"/>
        <w:ind w:left="424" w:hanging="0"/>
        <w:jc w:val="left"/>
        <w:rPr>
          <w:b/>
          <w:b/>
          <w:sz w:val="26"/>
        </w:rPr>
      </w:pPr>
      <w:r>
        <w:rPr>
          <w:b/>
          <w:sz w:val="22"/>
        </w:rPr>
        <w:t>Sequence optimization information:</w:t>
      </w:r>
    </w:p>
    <w:p>
      <w:pPr>
        <w:pStyle w:val="Normal"/>
        <w:bidi w:val="0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sz w:val="22"/>
        </w:rPr>
      </w:pPr>
      <w:r>
        <w:rPr>
          <w:b w:val="false"/>
          <w:sz w:val="20"/>
        </w:rPr>
        <w:t>Expression System:</w:t>
      </w:r>
      <w:r>
        <w:rPr>
          <w:b w:val="false"/>
          <w:i/>
          <w:sz w:val="20"/>
        </w:rPr>
        <w:t>Escherichia coli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/>
          <w:i/>
          <w:sz w:val="20"/>
        </w:rPr>
      </w:pPr>
      <w:r>
        <w:rPr>
          <w:b w:val="false"/>
          <w:i w:val="false"/>
          <w:sz w:val="20"/>
        </w:rPr>
        <w:t>Gene Length:1242 (bp)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/>
          <w:i w:val="false"/>
          <w:sz w:val="22"/>
        </w:rPr>
        <w:t>1.Codon Used Adjustment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 w:val="false"/>
          <w:i w:val="false"/>
          <w:sz w:val="20"/>
        </w:rPr>
        <w:t>The best value is 1 for sequence optimization.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center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CAI: 0.71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Before Codon Adjustment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center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CAI: 0.90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After Codon Adjustment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/>
          <w:i w:val="false"/>
          <w:sz w:val="22"/>
        </w:rPr>
        <w:t>2.Codon Used Distribution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 w:val="false"/>
          <w:i w:val="false"/>
          <w:sz w:val="20"/>
        </w:rPr>
        <w:t>Show the relative codon used distribu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Before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After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/>
          <w:i w:val="false"/>
          <w:sz w:val="22"/>
        </w:rPr>
        <w:t>3.GC Content: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 w:val="false"/>
          <w:i w:val="false"/>
          <w:sz w:val="20"/>
        </w:rPr>
        <w:t>The comparison of  GC content between original sequence and optimized sequence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Before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drawing>
          <wp:inline distT="0" distB="0" distL="0" distR="0">
            <wp:extent cx="5461000" cy="1524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After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/>
          <w:i w:val="false"/>
          <w:sz w:val="22"/>
        </w:rPr>
        <w:t>4.Restriction Enzyme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tbl>
      <w:tblPr>
        <w:tblW w:w="4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1200"/>
        <w:gridCol w:w="1200"/>
      </w:tblGrid>
      <w:tr>
        <w:trPr/>
        <w:tc>
          <w:tcPr>
            <w:tcW w:w="20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/>
                <w:b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Restriction Na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/>
                <w:b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Origina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/>
                <w:b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Optimization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BamH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0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Xho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bidi w:val="0"/>
              <w:ind w:left="424" w:hanging="0"/>
              <w:jc w:val="left"/>
              <w:rPr>
                <w:rStyle w:val="DefaultParagraphFont"/>
                <w:b w:val="false"/>
                <w:b w:val="false"/>
                <w:i w:val="false"/>
                <w:i w:val="false"/>
                <w:sz w:val="20"/>
              </w:rPr>
            </w:pPr>
            <w:r>
              <w:rPr>
                <w:rStyle w:val="DefaultParagraphFont"/>
              </w:rPr>
              <w:t>0</w:t>
            </w:r>
          </w:p>
        </w:tc>
      </w:tr>
    </w:tbl>
    <w:p>
      <w:pPr>
        <w:pStyle w:val="Normal"/>
        <w:bidi w:val="0"/>
        <w:ind w:left="424" w:hanging="0"/>
        <w:jc w:val="left"/>
        <w:rPr>
          <w:rStyle w:val="DefaultParagraphFont"/>
          <w:b/>
          <w:b/>
          <w:i w:val="false"/>
          <w:i w:val="false"/>
          <w:sz w:val="22"/>
        </w:rPr>
      </w:pPr>
      <w:r>
        <w:rPr/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  <w:t>5.Removed Repeats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 w:val="false"/>
          <w:i w:val="false"/>
          <w:sz w:val="20"/>
        </w:rPr>
        <w:t>Before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>After Optimizatio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  <w:t xml:space="preserve">Max Direct Length:14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 w:val="false"/>
          <w:i w:val="false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sz w:val="20"/>
        </w:rPr>
      </w:pPr>
      <w:r>
        <w:rPr>
          <w:b/>
          <w:i w:val="false"/>
          <w:sz w:val="22"/>
        </w:rPr>
        <w:t>6.Optimized Sequence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/>
          <w:i w:val="false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sz w:val="22"/>
        </w:rPr>
      </w:pPr>
      <w:r>
        <w:rPr>
          <w:b w:val="false"/>
          <w:i w:val="false"/>
          <w:color w:val="000000"/>
          <w:sz w:val="20"/>
        </w:rPr>
        <w:t>ATGGCAGCCGGGAGCGCAATGGTTGACAAAGGAGTGAGCCCGGTTGCGCGCCGCAAAGACAAACACGTTACGGGGGCGGGTCCGTCGTCGCCTTTTTCGAATCTGAGCACGACAAGCGGGCAGGATGAGGCACAAAGCAAAGCAGGAAGCCCGGTTGCACAGGAAAAAGCAACCGGAGTCGATAGTACAAATGTTCGTCAAGTTCTGCTGATGGTTGTGATTGTTACCGGCATTTATTTTTTTTTCCTGATGTTTGGTTACTACCAGGAACAGATATACCATCAGGTAGACCCGACCACCGGCAAACGTTTTTCATTTAGTTTTTTTCTGGTGTTCGTGATTTGCGCAAGCAATTCTTTTTTTAGCCTGGGTCTGCTGCTGTTACAGACACGTGGCAATGCACAGAAAGCCTTTCATGTTCTGGATACCTTTATTTTTCGTGAGGTTCTGTTTATTTCCCTGAGTTATAGCGGTGCCATGTTATGTACGAATTATGCCCTGACCCACGTTAATTATCCGACCCAGGTTCTGGTTAAATCTGCAAAAATGGTTCCGATCGTTCTGGGTGGTTTTTTTGTTTTTCGTAAAACGTATCCGTGGTATGACTATCTGAGTGTTGCAGTCGTTACTGTTAGCCTGGTTCTGTTTAATTTTGCCAAAGCGGGTAGTAGCAGCAAACATACGGAGAGCACCGCAGTCGGTATTTTACTGTTATGTGTTAGCCTGTTTTGTGATGGTTTAACCGGACCGCGGCAAGATCGTCTGATGGCCCGTTACACTAATTTAGGTCCGGTGTTAATGATGTTTCTGACCAATCTGTTTTCTACTGTTTGGACCGCAATTGCGAGTCTGTTAATTGAGGGTGAACAACCGTTTCTGTTTCTGAAACATGATCCGGATGCGTTAGGTAGTTTTGCCGCGTTTACCGTGAGCGGTTCTCTGGGTCAGCTGTTTATTTACCAGTCACTGCGGGCATTTGGGAGCCTGTACACCAGCCTGTTTACCACCCTGCGTAAAGCCACGAGCACCGTTTTAAGTGTTTATATTTTTGGGCATCACATGACCCCGGTTCAGTGGATTAGCATGTTTTGTATTTTTCTGACCCTGCTGGTTCAAAGCTATTGCTCAAAAAAATTTAAAAAACATGGTAAAGGTCATCGTCATCATGGTCATCATGGTCATAAAGAACCGGCAAGCCCGACCGCACATGGTGGTGAAAATGCACTGAAAAAACAGTGTTAA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/>
          <w:i w:val="false"/>
          <w:color w:val="000000"/>
          <w:sz w:val="22"/>
        </w:rPr>
        <w:t>7.Protein Alignment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b/>
          <w:i w:val="false"/>
          <w:color w:val="000000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rFonts w:eastAsia="Calibri" w:cs="Calibri"/>
          <w:b w:val="false"/>
          <w:i w:val="false"/>
          <w:color w:val="000000"/>
          <w:sz w:val="20"/>
        </w:rPr>
        <w:t xml:space="preserve"> </w:t>
      </w:r>
      <w:r>
        <w:rPr>
          <w:b w:val="false"/>
          <w:i w:val="false"/>
          <w:color w:val="000000"/>
          <w:sz w:val="20"/>
        </w:rPr>
        <w:t>Original Protei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>MAAGSAMVDKGVSPVARRKDKHVTGAGPSSPFSNLSTTSGQDEAQSKAGSPVAQEKATGVDSTNVRQVLLMVVIVTGIYFFFLMFGYYQEQIYHQVDPTTGKRFSFSFFLVFVICASNSFFSLGLLLLQTRGNAQKAFHVLDTFIFREVLFISLSYSGAMLCTNYALTHVNYPTQVLVKSAKMVPIVLGGFFVFRKTYPWYDYLSVAVVTVSLVLFNFAKAGSSSKHTESTAVGILLLCVSLFCDGLTGPRQDRLMARYTNLGPVLMMFLTNLFSTVWTAIASLLIEGEQPFLFLKHDPDALGSFAAFTVSGSLGQLFIYQSLRAFGSLYTSLFTTLRKATSTVLSVYIFGHHMTPVQWISMFCIFLTLLVQSYCSKKFKKHGKGHRHHGHHGHKEPASPTAHGGENALKKQC*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rFonts w:eastAsia="Calibri" w:cs="Calibri"/>
          <w:b w:val="false"/>
          <w:i w:val="false"/>
          <w:color w:val="000000"/>
          <w:sz w:val="20"/>
        </w:rPr>
        <w:t xml:space="preserve"> </w:t>
      </w:r>
      <w:r>
        <w:rPr>
          <w:b w:val="false"/>
          <w:i w:val="false"/>
          <w:color w:val="000000"/>
          <w:sz w:val="20"/>
        </w:rPr>
        <w:t>Optimized Protein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>MAAGSAMVDKGVSPVARRKDKHVTGAGPSSPFSNLSTTSGQDEAQSKAGSPVAQEKATGVDSTNVRQVLLMVVIVTGIYFFFLMFGYYQEQIYHQVDPTTGKRFSFSFFLVFVICASNSFFSLGLLLLQTRGNAQKAFHVLDTFIFREVLFISLSYSGAMLCTNYALTHVNYPTQVLVKSAKMVPIVLGGFFVFRKTYPWYDYLSVAVVTVSLVLFNFAKAGSSSKHTESTAVGILLLCVSLFCDGLTGPRQDRLMARYTNLGPVLMMFLTNLFSTVWTAIASLLIEGEQPFLFLKHDPDALGSFAAFTVSGSLGQLFIYQSLRAFGSLYTSLFTTLRKATSTVLSVYIFGHHMTPVQWISMFCIFLTLLVQSYCSKKFKKHGKGHRHHGHHGHKEPASPTAHGGENALKKQC*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/>
          <w:i w:val="false"/>
          <w:color w:val="000000"/>
          <w:sz w:val="22"/>
        </w:rPr>
        <w:t>8.DNA Alignment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b/>
          <w:i w:val="false"/>
          <w:color w:val="000000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rFonts w:eastAsia="Calibri" w:cs="Calibri"/>
          <w:b w:val="false"/>
          <w:i w:val="false"/>
          <w:color w:val="000000"/>
          <w:sz w:val="20"/>
        </w:rPr>
        <w:t xml:space="preserve"> </w:t>
      </w:r>
      <w:r>
        <w:rPr>
          <w:b w:val="false"/>
          <w:i w:val="false"/>
          <w:color w:val="000000"/>
          <w:sz w:val="20"/>
        </w:rPr>
        <w:t>Original DNA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>ATGGCCGCAGGGTCCGCTATGGTGGACAAGGGCGTTTCGCCGGTTGCTCGTCGGAAAGACAAACATGTGACCGGCGCGGGGCCCTCCTCCCCGTTTAGCAACCTTTCCACGACCTCCGGGCAGGATGAGGCCCAGAGCAAGGCTGGTTCGCCTGTCGCCCAAGAGAAGGCGACCGGCGTGGACAGCACCAACGTCCGGCAAGTTCTTCTGATGGTTGTGATTGTCACGGGGATCTACTTTTTCTTCCTCATGTTTGGGTACTATCAGGAACAGATCTACCACCAGGTGGACCCGACTACCGGAAAGCGCTTTTCGTTCTCCTTTTTCCTCGTCTTCGTCATCTGCGCCTCCAACAGCTTCTTCAGTCTTGGCTTGCTGCTTCTGCAGACGCGAGGCAACGCACAAAAGGCCTTCCACGTTCTAGACACGTTCATTTTCAGAGAGGTTCTCTTCATTTCCCTCTCGTACTCGGGCGCAATGCTCTGCACGAACTATGCGCTCACGCATGTCAACTATCCAACGCAAGTCCTCGTGAAGTCTGCGAAAATGGTTCCGATCGTCCTGGGCGGCTTCTTCGTTTTCCGCAAGACGTACCCGTGGTATGACTACCTGTCTGTGGCGGTTGTCACCGTTTCGTTGGTTCTTTTCAACTTCGCGAAGGCAGGAAGCAGCAGCAAACACACCGAGAGCACAGCCGTTGGCATCTTGCTGCTTTGCGTGTCTCTGTTTTGCGACGGGCTCACTGGACCCCGCCAAGATCGGCTGATGGCAAGGTACACGAACCTCGGTCCCGTTCTGATGATGTTTTTGACGAATCTTTTCTCGACAGTTTGGACGGCGATCGCCTCTCTGCTGATTGAAGGCGAACAGCCGTTCCTTTTCCTGAAGCATGACCCAGACGCTCTAGGTAGTTTCGCGGCTTTTACTGTCAGCGGCTCTCTCGGCCAGCTGTTCATTTATCAGTCGCTCCGAGCGTTCGGGAGTCTGTACACCAGCTTGTTCACGACTCTGCGGAAGGCGACCAGCACAGTCCTCAGTGTGTACATTTTCGGACACCACATGACGCCTGTCCAGTGGATCAGCATGTTTTGCATTTTCCTCACTCTCTTAGTTCAGAGCTACTGCTCAAAGAAATTCAAAAAGCATGGCAAGGGCCACCGGCACCACGGCCACCATGGCCACAAAGAGCCGGCCTCCCCCACTGCTCACGGCGGTGAGAATGCCCTGAAGAAGCAGTGCTGA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rFonts w:eastAsia="Calibri" w:cs="Calibri"/>
          <w:b w:val="false"/>
          <w:i w:val="false"/>
          <w:color w:val="000000"/>
          <w:sz w:val="20"/>
        </w:rPr>
        <w:t xml:space="preserve"> </w:t>
      </w:r>
      <w:r>
        <w:rPr>
          <w:b w:val="false"/>
          <w:i w:val="false"/>
          <w:color w:val="000000"/>
          <w:sz w:val="20"/>
        </w:rPr>
        <w:t>Optimized DNA</w:t>
      </w:r>
    </w:p>
    <w:p>
      <w:pPr>
        <w:pStyle w:val="Normal"/>
        <w:bidi w:val="0"/>
        <w:ind w:left="424" w:hanging="0"/>
        <w:jc w:val="left"/>
        <w:rPr/>
      </w:pPr>
      <w:r>
        <w:rPr>
          <w:b w:val="false"/>
          <w:i w:val="false"/>
          <w:color w:val="000000"/>
          <w:sz w:val="20"/>
        </w:rPr>
        <w:t>ATG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GG</w:t>
      </w:r>
      <w:r>
        <w:rPr>
          <w:b w:val="false"/>
          <w:i w:val="false"/>
          <w:color w:val="FF0000"/>
          <w:sz w:val="20"/>
        </w:rPr>
        <w:t>AG</w:t>
      </w:r>
      <w:r>
        <w:rPr>
          <w:b w:val="false"/>
          <w:i w:val="false"/>
          <w:color w:val="000000"/>
          <w:sz w:val="20"/>
        </w:rPr>
        <w:t>C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TG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AC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GAGC</w:t>
      </w:r>
      <w:r>
        <w:rPr>
          <w:b w:val="false"/>
          <w:i w:val="false"/>
          <w:color w:val="000000"/>
          <w:sz w:val="20"/>
        </w:rPr>
        <w:t>CCGGTTG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AAGACAAACA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CG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C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T</w:t>
      </w:r>
      <w:r>
        <w:rPr>
          <w:b w:val="false"/>
          <w:i w:val="false"/>
          <w:color w:val="FF0000"/>
          <w:sz w:val="20"/>
        </w:rPr>
        <w:t>TCG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AG</w:t>
      </w:r>
      <w:r>
        <w:rPr>
          <w:b w:val="false"/>
          <w:i w:val="false"/>
          <w:color w:val="000000"/>
          <w:sz w:val="20"/>
        </w:rPr>
        <w:t>CACGAC</w:t>
      </w:r>
      <w:r>
        <w:rPr>
          <w:b w:val="false"/>
          <w:i w:val="false"/>
          <w:color w:val="FF0000"/>
          <w:sz w:val="20"/>
        </w:rPr>
        <w:t>AAG</w:t>
      </w:r>
      <w:r>
        <w:rPr>
          <w:b w:val="false"/>
          <w:i w:val="false"/>
          <w:color w:val="000000"/>
          <w:sz w:val="20"/>
        </w:rPr>
        <w:t>CGGGCAGGATGAG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GC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AAGC</w:t>
      </w:r>
      <w:r>
        <w:rPr>
          <w:b w:val="false"/>
          <w:i w:val="false"/>
          <w:color w:val="000000"/>
          <w:sz w:val="20"/>
        </w:rPr>
        <w:t>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CCGG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AGT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TGATGGTTGTGATT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C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TGTTT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CTA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AGGAACAGA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AC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GG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ACCCG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CCG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TT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AGT</w:t>
      </w:r>
      <w:r>
        <w:rPr>
          <w:b w:val="false"/>
          <w:i w:val="false"/>
          <w:color w:val="000000"/>
          <w:sz w:val="20"/>
        </w:rPr>
        <w:t>TT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CG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GCGC</w:t>
      </w:r>
      <w:r>
        <w:rPr>
          <w:b w:val="false"/>
          <w:i w:val="false"/>
          <w:color w:val="FF0000"/>
          <w:sz w:val="20"/>
        </w:rPr>
        <w:t>AAG</w:t>
      </w:r>
      <w:r>
        <w:rPr>
          <w:b w:val="false"/>
          <w:i w:val="false"/>
          <w:color w:val="000000"/>
          <w:sz w:val="20"/>
        </w:rPr>
        <w:t>CAA</w:t>
      </w:r>
      <w:r>
        <w:rPr>
          <w:b w:val="false"/>
          <w:i w:val="false"/>
          <w:color w:val="FF0000"/>
          <w:sz w:val="20"/>
        </w:rPr>
        <w:t>TTC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C</w:t>
      </w:r>
      <w:r>
        <w:rPr>
          <w:b w:val="false"/>
          <w:i w:val="false"/>
          <w:color w:val="000000"/>
          <w:sz w:val="20"/>
        </w:rPr>
        <w:t>TGCTGCT</w:t>
      </w:r>
      <w:r>
        <w:rPr>
          <w:b w:val="false"/>
          <w:i w:val="false"/>
          <w:color w:val="FF0000"/>
          <w:sz w:val="20"/>
        </w:rPr>
        <w:t>G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GA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C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ACA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C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TTT</w:t>
      </w:r>
      <w:r>
        <w:rPr>
          <w:b w:val="false"/>
          <w:i w:val="false"/>
          <w:color w:val="FF0000"/>
          <w:sz w:val="20"/>
        </w:rPr>
        <w:t>TC</w:t>
      </w:r>
      <w:r>
        <w:rPr>
          <w:b w:val="false"/>
          <w:i w:val="false"/>
          <w:color w:val="000000"/>
          <w:sz w:val="20"/>
        </w:rPr>
        <w:t>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AGGT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TTCCCT</w:t>
      </w:r>
      <w:r>
        <w:rPr>
          <w:b w:val="false"/>
          <w:i w:val="false"/>
          <w:color w:val="FF0000"/>
          <w:sz w:val="20"/>
        </w:rPr>
        <w:t>GAGT</w:t>
      </w:r>
      <w:r>
        <w:rPr>
          <w:b w:val="false"/>
          <w:i w:val="false"/>
          <w:color w:val="000000"/>
          <w:sz w:val="20"/>
        </w:rPr>
        <w:t>TA</w:t>
      </w:r>
      <w:r>
        <w:rPr>
          <w:b w:val="false"/>
          <w:i w:val="false"/>
          <w:color w:val="FF0000"/>
          <w:sz w:val="20"/>
        </w:rPr>
        <w:t>TAGC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G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T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T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CT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AATGGTTCCGATC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G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CGT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CGTGGTATGACT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G</w:t>
      </w:r>
      <w:r>
        <w:rPr>
          <w:b w:val="false"/>
          <w:i w:val="false"/>
          <w:color w:val="FF0000"/>
          <w:sz w:val="20"/>
        </w:rPr>
        <w:t>AG</w:t>
      </w:r>
      <w:r>
        <w:rPr>
          <w:b w:val="false"/>
          <w:i w:val="false"/>
          <w:color w:val="000000"/>
          <w:sz w:val="20"/>
        </w:rPr>
        <w:t>T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T</w:t>
      </w:r>
      <w:r>
        <w:rPr>
          <w:b w:val="false"/>
          <w:i w:val="false"/>
          <w:color w:val="FF0000"/>
          <w:sz w:val="20"/>
        </w:rPr>
        <w:t>AGCC</w:t>
      </w:r>
      <w:r>
        <w:rPr>
          <w:b w:val="false"/>
          <w:i w:val="false"/>
          <w:color w:val="000000"/>
          <w:sz w:val="20"/>
        </w:rPr>
        <w:t>TGGT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GCAGCAAA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AGAGC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AGC</w:t>
      </w:r>
      <w:r>
        <w:rPr>
          <w:b w:val="false"/>
          <w:i w:val="false"/>
          <w:color w:val="000000"/>
          <w:sz w:val="20"/>
        </w:rPr>
        <w:t>CTGTTT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GA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AAGAT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GATGGC</w:t>
      </w:r>
      <w:r>
        <w:rPr>
          <w:b w:val="false"/>
          <w:i w:val="false"/>
          <w:color w:val="FF0000"/>
          <w:sz w:val="20"/>
        </w:rPr>
        <w:t>CC</w:t>
      </w:r>
      <w:r>
        <w:rPr>
          <w:b w:val="false"/>
          <w:i w:val="false"/>
          <w:color w:val="000000"/>
          <w:sz w:val="20"/>
        </w:rPr>
        <w:t>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CAC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T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GT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G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TGATGTTT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TG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A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C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TTTGG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GAG</w:t>
      </w:r>
      <w:r>
        <w:rPr>
          <w:b w:val="false"/>
          <w:i w:val="false"/>
          <w:color w:val="000000"/>
          <w:sz w:val="20"/>
        </w:rPr>
        <w:t>TC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TTGA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AAC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CG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G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TG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GT</w:t>
      </w:r>
      <w:r>
        <w:rPr>
          <w:b w:val="false"/>
          <w:i w:val="false"/>
          <w:color w:val="000000"/>
          <w:sz w:val="20"/>
        </w:rPr>
        <w:t>TAGGTAG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TTT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GC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CT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GCTG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TTA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AGT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GAG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TGTACACCA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TG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TG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GC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GT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CATG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GTGGA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GCATGTTT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TT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CT</w:t>
      </w:r>
      <w:r>
        <w:rPr>
          <w:b w:val="false"/>
          <w:i w:val="false"/>
          <w:color w:val="FF0000"/>
          <w:sz w:val="20"/>
        </w:rPr>
        <w:t>GC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GTTC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GCT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GCTCA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ATT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A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T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T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AAAG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CGGC</w:t>
      </w:r>
      <w:r>
        <w:rPr>
          <w:b w:val="false"/>
          <w:i w:val="false"/>
          <w:color w:val="FF0000"/>
          <w:sz w:val="20"/>
        </w:rPr>
        <w:t>AAG</w:t>
      </w:r>
      <w:r>
        <w:rPr>
          <w:b w:val="false"/>
          <w:i w:val="false"/>
          <w:color w:val="000000"/>
          <w:sz w:val="20"/>
        </w:rPr>
        <w:t>CCC</w:t>
      </w:r>
      <w:r>
        <w:rPr>
          <w:b w:val="false"/>
          <w:i w:val="false"/>
          <w:color w:val="FF0000"/>
          <w:sz w:val="20"/>
        </w:rPr>
        <w:t>G</w:t>
      </w:r>
      <w:r>
        <w:rPr>
          <w:b w:val="false"/>
          <w:i w:val="false"/>
          <w:color w:val="000000"/>
          <w:sz w:val="20"/>
        </w:rPr>
        <w:t>AC</w:t>
      </w:r>
      <w:r>
        <w:rPr>
          <w:b w:val="false"/>
          <w:i w:val="false"/>
          <w:color w:val="FF0000"/>
          <w:sz w:val="20"/>
        </w:rPr>
        <w:t>C</w:t>
      </w:r>
      <w:r>
        <w:rPr>
          <w:b w:val="false"/>
          <w:i w:val="false"/>
          <w:color w:val="000000"/>
          <w:sz w:val="20"/>
        </w:rPr>
        <w:t>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GGTG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TGC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TG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A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CAGTG</w:t>
      </w:r>
      <w:r>
        <w:rPr>
          <w:b w:val="false"/>
          <w:i w:val="false"/>
          <w:color w:val="FF0000"/>
          <w:sz w:val="20"/>
        </w:rPr>
        <w:t>T</w:t>
      </w:r>
      <w:r>
        <w:rPr>
          <w:b w:val="false"/>
          <w:i w:val="false"/>
          <w:color w:val="000000"/>
          <w:sz w:val="20"/>
        </w:rPr>
        <w:t>T</w:t>
      </w:r>
      <w:r>
        <w:rPr>
          <w:b w:val="false"/>
          <w:i w:val="false"/>
          <w:color w:val="FF0000"/>
          <w:sz w:val="20"/>
        </w:rPr>
        <w:t>A</w:t>
      </w:r>
      <w:r>
        <w:rPr>
          <w:b w:val="false"/>
          <w:i w:val="false"/>
          <w:color w:val="000000"/>
          <w:sz w:val="20"/>
        </w:rPr>
        <w:t>A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/>
          <w:i w:val="false"/>
          <w:color w:val="000000"/>
          <w:sz w:val="22"/>
        </w:rPr>
        <w:t>9.Codon Used Table</w:t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b/>
          <w:i w:val="false"/>
          <w:color w:val="000000"/>
          <w:sz w:val="22"/>
        </w:rPr>
      </w:r>
    </w:p>
    <w:p>
      <w:pPr>
        <w:pStyle w:val="Normal"/>
        <w:bidi w:val="0"/>
        <w:ind w:left="424" w:hanging="0"/>
        <w:jc w:val="left"/>
        <w:rPr>
          <w:b/>
          <w:b/>
          <w:i w:val="false"/>
          <w:i w:val="false"/>
          <w:color w:val="000000"/>
          <w:sz w:val="22"/>
        </w:rPr>
      </w:pPr>
      <w:r>
        <w:rPr>
          <w:b w:val="false"/>
          <w:i w:val="false"/>
          <w:color w:val="000000"/>
          <w:sz w:val="20"/>
        </w:rPr>
        <w:t xml:space="preserve">TTT [56791]   TCT [30494]   TAT [50400]   TGT [13662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TTC [32513]   TCC [22637]   TAC [27239]   TGC [12777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TTA [40627]   TCA [30502]   TAA [4664]   TGA [2674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TTG [30084]   TCG [19071]   TAG [751]   TGG [31207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CTT [33816]   CCT [22121]   CAT [28919]   CGT [37134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CTC [22074]   CCC [14379]   CAC [17117]   CGC [32720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CTA [12951]   CCA [21237]   CAA [33607]   CGA [11216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CTG [87261]   CCG [33795]   CAG [62329]   CGG [18434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ATT [68942]   ACT [30518]   AAT [68348]   AGT [30749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ATC [45213]   ACC [44139]   AAC [47233]   AGC [33255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ATA [31065]   ACA [35293]   AAA [86726]   AGA [16583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ATG [55356]   ACG [31794]   AAG [35652]   AGG [9238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GTT [50261]   GCT [44034]   GAT [78663]   GGT [55283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GTC [30515]   GCC [50411]   GAC [41619]   GGC [47962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GTA [30461]   GCA [53619]   GAA [81727]   GGA [31729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  <w:t xml:space="preserve">GTG [46309]   GCG [49169]   GAG [45154]   GGG [28720]   </w:t>
      </w:r>
    </w:p>
    <w:p>
      <w:pPr>
        <w:pStyle w:val="Normal"/>
        <w:bidi w:val="0"/>
        <w:ind w:left="424" w:hanging="0"/>
        <w:jc w:val="left"/>
        <w:rPr>
          <w:b w:val="false"/>
          <w:b w:val="false"/>
          <w:i w:val="false"/>
          <w:i w:val="false"/>
          <w:color w:val="000000"/>
          <w:sz w:val="20"/>
        </w:rPr>
      </w:pPr>
      <w:r>
        <w:rPr>
          <w:b w:val="false"/>
          <w:i w:val="false"/>
          <w:color w:val="000000"/>
          <w:sz w:val="20"/>
        </w:rPr>
      </w:r>
    </w:p>
    <w:sectPr>
      <w:headerReference w:type="default" r:id="rId8"/>
      <w:type w:val="nextPage"/>
      <w:pgSz w:w="11906" w:h="16838"/>
      <w:pgMar w:left="851" w:right="851" w:gutter="0" w:header="283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2:01:00Z</dcterms:created>
  <dc:creator>cw</dc:creator>
  <dc:description/>
  <dc:language>en-US</dc:language>
  <cp:lastModifiedBy>JL</cp:lastModifiedBy>
  <cp:lastPrinted>2016-05-01T21:32:00Z</cp:lastPrinted>
  <dcterms:modified xsi:type="dcterms:W3CDTF">2016-08-14T06:32:00Z</dcterms:modified>
  <cp:revision>37</cp:revision>
  <dc:subject/>
  <dc:title/>
</cp:coreProperties>
</file>